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691" w:rsidRPr="00E856DE" w:rsidRDefault="00F73691" w:rsidP="00F73691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5</w:t>
      </w:r>
      <w:r w:rsidRPr="000F4619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0F461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Number of plants occur</w:t>
      </w:r>
      <w:r w:rsidR="005E2B80">
        <w:rPr>
          <w:rFonts w:ascii="Times New Roman" w:hAnsi="Times New Roman"/>
          <w:b/>
          <w:sz w:val="24"/>
          <w:szCs w:val="24"/>
          <w:lang w:val="en-US"/>
        </w:rPr>
        <w:t>r</w:t>
      </w:r>
      <w:r>
        <w:rPr>
          <w:rFonts w:ascii="Times New Roman" w:hAnsi="Times New Roman"/>
          <w:b/>
          <w:sz w:val="24"/>
          <w:szCs w:val="24"/>
          <w:lang w:val="en-US"/>
        </w:rPr>
        <w:t>ences sampled per year, according to their status (wild or managed species)</w:t>
      </w:r>
      <w:r w:rsidRPr="000F4619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394"/>
        <w:gridCol w:w="3969"/>
      </w:tblGrid>
      <w:tr w:rsidR="00F73691" w:rsidRPr="005E2B80" w:rsidTr="008F7417">
        <w:trPr>
          <w:trHeight w:val="3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Number of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wild</w:t>
            </w:r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lant occur</w:t>
            </w:r>
            <w:r w:rsidR="005E2B8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nces sampled for all observation rou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Number of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anaged</w:t>
            </w:r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lant occur</w:t>
            </w:r>
            <w:r w:rsidR="005E2B8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nces sampled for all observation round</w:t>
            </w:r>
          </w:p>
        </w:tc>
      </w:tr>
      <w:tr w:rsidR="00F73691" w:rsidRPr="00D016E0" w:rsidTr="008F7417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F73691" w:rsidRPr="00D016E0" w:rsidTr="008F7417">
        <w:trPr>
          <w:trHeight w:val="3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18</w:t>
            </w:r>
          </w:p>
        </w:tc>
      </w:tr>
      <w:tr w:rsidR="00F73691" w:rsidRPr="00D016E0" w:rsidTr="008F7417">
        <w:trPr>
          <w:trHeight w:val="3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19</w:t>
            </w:r>
          </w:p>
        </w:tc>
      </w:tr>
      <w:tr w:rsidR="00F73691" w:rsidRPr="00D016E0" w:rsidTr="008F7417">
        <w:trPr>
          <w:trHeight w:val="3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91" w:rsidRPr="00D016E0" w:rsidRDefault="00F73691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09</w:t>
            </w:r>
            <w:bookmarkStart w:id="0" w:name="_GoBack"/>
            <w:bookmarkEnd w:id="0"/>
          </w:p>
        </w:tc>
      </w:tr>
    </w:tbl>
    <w:p w:rsidR="009C75C8" w:rsidRDefault="005E2B80"/>
    <w:sectPr w:rsidR="009C75C8" w:rsidSect="00F7369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91"/>
    <w:rsid w:val="004C2869"/>
    <w:rsid w:val="005E2B80"/>
    <w:rsid w:val="00A64B4C"/>
    <w:rsid w:val="00AD6D5C"/>
    <w:rsid w:val="00C06550"/>
    <w:rsid w:val="00F7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8EAF3BA"/>
  <w15:chartTrackingRefBased/>
  <w15:docId w15:val="{5C4D721A-42DE-F142-97B1-B066A8E6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69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4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RS Lise</dc:creator>
  <cp:keywords/>
  <dc:description/>
  <cp:lastModifiedBy>ROPARS Lise</cp:lastModifiedBy>
  <cp:revision>2</cp:revision>
  <dcterms:created xsi:type="dcterms:W3CDTF">2019-08-30T15:28:00Z</dcterms:created>
  <dcterms:modified xsi:type="dcterms:W3CDTF">2019-09-03T20:33:00Z</dcterms:modified>
</cp:coreProperties>
</file>